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9"/>
        <w:gridCol w:w="1560"/>
        <w:gridCol w:w="1695"/>
        <w:gridCol w:w="1565"/>
        <w:gridCol w:w="747"/>
      </w:tblGrid>
      <w:tr w:rsidR="0088425C" w:rsidRPr="005750B6" w14:paraId="179A11BE" w14:textId="77777777" w:rsidTr="0088425C">
        <w:tc>
          <w:tcPr>
            <w:tcW w:w="9026" w:type="dxa"/>
            <w:gridSpan w:val="5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C4685" w14:textId="7F0E7C60" w:rsidR="0088425C" w:rsidRPr="0088425C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ditional file</w:t>
            </w:r>
            <w:r w:rsidRPr="00B97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5750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B97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B97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s influencing implement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stepped care model for mental health</w:t>
            </w:r>
          </w:p>
        </w:tc>
      </w:tr>
      <w:tr w:rsidR="0088425C" w:rsidRPr="00B97135" w14:paraId="361CC53F" w14:textId="77777777" w:rsidTr="0088425C">
        <w:tc>
          <w:tcPr>
            <w:tcW w:w="34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70E3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bookmarkStart w:id="0" w:name="_Hlk180140239"/>
            <w:proofErr w:type="spellStart"/>
            <w:r w:rsidRPr="00B971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Facto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(n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90402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Organization 1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BAB20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Organization 2</w:t>
            </w:r>
          </w:p>
        </w:tc>
        <w:tc>
          <w:tcPr>
            <w:tcW w:w="15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0C1C5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Organization 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65F8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Total</w:t>
            </w:r>
          </w:p>
        </w:tc>
      </w:tr>
      <w:tr w:rsidR="0088425C" w:rsidRPr="00B97135" w14:paraId="594210B6" w14:textId="77777777" w:rsidTr="0088425C">
        <w:tc>
          <w:tcPr>
            <w:tcW w:w="345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7D9A2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 Benefits of the model (barrier)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4C3DC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69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ACEF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310A2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1D91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88425C" w:rsidRPr="00B97135" w14:paraId="6F65C425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7E94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 Benefits of the model (facilitator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D8730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804F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3715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FE8E1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</w:tr>
      <w:tr w:rsidR="0088425C" w:rsidRPr="00B97135" w14:paraId="4642DB87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2B96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. Clarity of the model (barrier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0595A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08180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4E0F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853C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 w:rsidR="0088425C" w:rsidRPr="00B97135" w14:paraId="48459424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C998C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. Clarity of the model (facilitator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B389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7FE6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7C30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1EF4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</w:tr>
      <w:tr w:rsidR="0088425C" w:rsidRPr="00B97135" w14:paraId="384DD34F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11401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Consensus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rrie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9258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2A57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2506B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40DA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</w:tr>
      <w:tr w:rsidR="0088425C" w:rsidRPr="00B97135" w14:paraId="106F6FCB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0445C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Consensus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acilitato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B3BEA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6463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08D62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CEDE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 w:rsidR="0088425C" w:rsidRPr="00B97135" w14:paraId="2D75873B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06D0E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.Flexibility of the model (barrier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46F4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EC62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560B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C71C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88425C" w:rsidRPr="00B97135" w14:paraId="556BD5B2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1B52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.Flexibility of the model (facilitator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F8763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9C23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CD5B4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F41CC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 w:rsidR="0088425C" w:rsidRPr="00B97135" w14:paraId="3972EE7A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1FC6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.Implementation 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uidelines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rrie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D0D73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9F5A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1F1B0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1EDF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88425C" w:rsidRPr="00B97135" w14:paraId="357F8BB2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39EA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5.Implementation 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uidelines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acilitato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B4351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2468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97E0B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5385A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 w:rsidR="0088425C" w:rsidRPr="00B97135" w14:paraId="6B9C1B8A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EEB93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.Influencing opportunities for staff (barrier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0644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3FDF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3B8F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B9E7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 w:rsidR="0088425C" w:rsidRPr="00B97135" w14:paraId="3105CB4F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9802E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.Influencing opportunities for staff (facilitator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75913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10B1C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42FE0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D8435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88425C" w:rsidRPr="00B97135" w14:paraId="77211093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5587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7.Information and 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mmunication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rrie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F7AA3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09BE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9BAD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1C6B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</w:tr>
      <w:tr w:rsidR="0088425C" w:rsidRPr="00B97135" w14:paraId="002771D2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5DD2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7.Information and 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mmunication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acilitato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1DD7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AC05A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2228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342D4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</w:tr>
      <w:tr w:rsidR="0088425C" w:rsidRPr="00B97135" w14:paraId="0629B660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63E9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Interest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rrie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CBECB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0249C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9446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32AB1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</w:tr>
      <w:tr w:rsidR="0088425C" w:rsidRPr="00B97135" w14:paraId="5637C777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62DD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Interest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acilitato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91D9E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21D0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14FB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C1112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 w:rsidR="0088425C" w:rsidRPr="00B97135" w14:paraId="5C850FC1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BF79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9.Involvement of the entire organization (barrier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67A7A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5889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6D743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CF23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</w:tr>
      <w:tr w:rsidR="0088425C" w:rsidRPr="00B97135" w14:paraId="00C4C2B0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A4EE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9.Involvement of the entire organization (facilitator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1F46C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A9A7E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5A3A5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3E2E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88425C" w:rsidRPr="00B97135" w14:paraId="2C90551F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D9CB4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lastRenderedPageBreak/>
              <w:t>10.Knowledge of the model (barrier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152CC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2444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2F43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FF5AB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88425C" w:rsidRPr="00B97135" w14:paraId="0970886E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E625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0.Knowledge of the model (facilitator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FD33E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79C01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8D230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4828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 w:rsidR="0088425C" w:rsidRPr="00B97135" w14:paraId="71F315D8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EA28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Other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rrie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DE23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C5BA1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40ECC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883B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</w:tr>
      <w:tr w:rsidR="0088425C" w:rsidRPr="00B97135" w14:paraId="0595E0DE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9E90C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Other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acilitato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E224A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63BD1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1669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A7CE2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</w:tr>
      <w:tr w:rsidR="0088425C" w:rsidRPr="00B97135" w14:paraId="30B28A55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0544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2.Parallel 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jects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rrie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EFBE4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24593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3FA0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BF8C0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</w:tr>
      <w:tr w:rsidR="0088425C" w:rsidRPr="00B97135" w14:paraId="72EF48B2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1BBA4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2.Parallel 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jects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acilitato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8577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08F15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DCF1B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EF44E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88425C" w:rsidRPr="00B97135" w14:paraId="15CCEB99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4D850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Patient needs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rrie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B5471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37C0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9A72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E6D1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 w:rsidR="0088425C" w:rsidRPr="00B97135" w14:paraId="09614101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6FBE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Patient needs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acilitato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BF83B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EEBB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698B1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C687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 w:rsidR="0088425C" w:rsidRPr="00B97135" w14:paraId="663CA18F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782A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4.Propensity to 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hange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rrie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D135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BF16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905D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1D88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</w:tr>
      <w:tr w:rsidR="0088425C" w:rsidRPr="00B97135" w14:paraId="55FD94F2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EE814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4.Propensity to 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hange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acilitato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A2E25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903FA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A730C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C7C6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 w:rsidR="0088425C" w:rsidRPr="00B97135" w14:paraId="6698B912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7E8B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Resources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rrie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7CEC1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3C251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26F2C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FCB5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</w:tr>
      <w:tr w:rsidR="0088425C" w:rsidRPr="00B97135" w14:paraId="246C3407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0DA0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Resources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acilitato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92D5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E1510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ADD34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4FE4A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</w:tr>
      <w:tr w:rsidR="0088425C" w:rsidRPr="00B97135" w14:paraId="320CAAC1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4AD8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Routines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rrie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23510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A8DE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32174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711A5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</w:tr>
      <w:tr w:rsidR="0088425C" w:rsidRPr="00B97135" w14:paraId="19C7AE5E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F705A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Routines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acilitato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5F60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D23E5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6D37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C77AB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88425C" w:rsidRPr="00B97135" w14:paraId="300786AE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91E6C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7.Simplicity of the model (barrier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0D9A4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A628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3FD0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024FA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88425C" w:rsidRPr="00B97135" w14:paraId="539B9FAB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67E6E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7.Simplicity of the model (facilitator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D04CB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DE0D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7BD7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CA03B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88425C" w:rsidRPr="00B97135" w14:paraId="1CAAB81D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951B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.Staffing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rrie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0CE3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4140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16102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344FE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</w:tr>
      <w:tr w:rsidR="0088425C" w:rsidRPr="00B97135" w14:paraId="3FF2047D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6037B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.Staffing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acilitato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06272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D844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99CD2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20120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 w:rsidR="0088425C" w:rsidRPr="00B97135" w14:paraId="26EBB256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2FD6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.Stress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rrie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0825C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5B56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CE9D1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2C6A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 w:rsidR="0088425C" w:rsidRPr="00B97135" w14:paraId="2BB398DE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5538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.Stress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acilitato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2240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E07E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1E21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B568A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88425C" w:rsidRPr="00B97135" w14:paraId="58CCD094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C40FC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0.Support </w:t>
            </w:r>
            <w:proofErr w:type="gram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rom management</w:t>
            </w:r>
            <w:proofErr w:type="gram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rrie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5D033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1076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5A9DA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1C2D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 w:rsidR="0088425C" w:rsidRPr="00B97135" w14:paraId="7C7AE05C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A9E20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20.Support </w:t>
            </w:r>
            <w:proofErr w:type="gram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rom management</w:t>
            </w:r>
            <w:proofErr w:type="gram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acilitato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0FBBB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6010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38B45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2A25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</w:tr>
      <w:tr w:rsidR="0088425C" w:rsidRPr="00B97135" w14:paraId="3A48C423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E13D3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1.Time to work with implementation (barrier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B366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3FD51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9E0D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499B0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</w:tr>
      <w:tr w:rsidR="0088425C" w:rsidRPr="00B97135" w14:paraId="40D153BF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94C55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2.Time to work with implementation (facilitator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215A5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540B2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FB9C4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66A8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</w:tr>
      <w:tr w:rsidR="0088425C" w:rsidRPr="00B97135" w14:paraId="7DABD9EB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6A1A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lastRenderedPageBreak/>
              <w:t>23.Training needed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rrie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4404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3085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3A096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4700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</w:tr>
      <w:tr w:rsidR="0088425C" w:rsidRPr="00B97135" w14:paraId="4C9672C3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410D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.Training needed (</w:t>
            </w:r>
            <w:proofErr w:type="spellStart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acilitator</w:t>
            </w:r>
            <w:proofErr w:type="spellEnd"/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70DB5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5870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B2E07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1ABBE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88425C" w:rsidRPr="00B97135" w14:paraId="6BD1B8AE" w14:textId="77777777" w:rsidTr="0088425C">
        <w:tc>
          <w:tcPr>
            <w:tcW w:w="34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D7B68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4.Workload with the model (barrier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41314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CDF5A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1478D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2CD7B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</w:tr>
      <w:tr w:rsidR="0088425C" w:rsidRPr="00B97135" w14:paraId="37993C1C" w14:textId="77777777" w:rsidTr="0088425C">
        <w:tc>
          <w:tcPr>
            <w:tcW w:w="3459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6D29C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4.Workload with the model (facilitator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A9DFE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BBB4B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56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CF18F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BAF19" w14:textId="77777777" w:rsidR="0088425C" w:rsidRPr="00B97135" w:rsidRDefault="0088425C" w:rsidP="0069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B97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bookmarkEnd w:id="0"/>
    </w:tbl>
    <w:p w14:paraId="33A92D48" w14:textId="77777777" w:rsidR="002F56A7" w:rsidRDefault="002F56A7"/>
    <w:sectPr w:rsidR="002F5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25C"/>
    <w:rsid w:val="002F56A7"/>
    <w:rsid w:val="005750B6"/>
    <w:rsid w:val="0085106F"/>
    <w:rsid w:val="0088425C"/>
    <w:rsid w:val="00A6404F"/>
    <w:rsid w:val="00E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56391"/>
  <w15:chartTrackingRefBased/>
  <w15:docId w15:val="{C3EBD070-1FD6-467D-A7B8-D4396E9D7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4</Words>
  <Characters>1824</Characters>
  <Application>Microsoft Office Word</Application>
  <DocSecurity>0</DocSecurity>
  <Lines>15</Lines>
  <Paragraphs>4</Paragraphs>
  <ScaleCrop>false</ScaleCrop>
  <Company>Uppsala universitet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rantnell</dc:creator>
  <cp:keywords/>
  <dc:description/>
  <cp:lastModifiedBy>Anders Brantnell</cp:lastModifiedBy>
  <cp:revision>2</cp:revision>
  <dcterms:created xsi:type="dcterms:W3CDTF">2025-11-24T13:27:00Z</dcterms:created>
  <dcterms:modified xsi:type="dcterms:W3CDTF">2025-11-24T13:27:00Z</dcterms:modified>
</cp:coreProperties>
</file>